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0B32A4" w14:textId="5F6A22AB" w:rsidR="004F49E9" w:rsidRPr="00836CBF" w:rsidRDefault="004F49E9" w:rsidP="00836CB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6CBF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C376B8">
        <w:rPr>
          <w:rFonts w:ascii="Times New Roman" w:hAnsi="Times New Roman" w:cs="Times New Roman"/>
          <w:sz w:val="24"/>
          <w:szCs w:val="24"/>
          <w:lang w:val="en-US"/>
        </w:rPr>
        <w:t>4</w:t>
      </w:r>
      <w:bookmarkStart w:id="0" w:name="_GoBack"/>
      <w:bookmarkEnd w:id="0"/>
      <w:r w:rsidRPr="00836CB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36CBF">
        <w:rPr>
          <w:rFonts w:ascii="Times New Roman" w:hAnsi="Times New Roman" w:cs="Times New Roman"/>
          <w:sz w:val="24"/>
          <w:szCs w:val="24"/>
        </w:rPr>
        <w:t xml:space="preserve">Variation in community structure </w:t>
      </w:r>
      <w:r w:rsidR="00891755" w:rsidRPr="00836CBF">
        <w:rPr>
          <w:rFonts w:ascii="Times New Roman" w:hAnsi="Times New Roman" w:cs="Times New Roman"/>
          <w:sz w:val="24"/>
          <w:szCs w:val="24"/>
        </w:rPr>
        <w:t>(</w:t>
      </w:r>
      <w:r w:rsidR="00891755" w:rsidRPr="00836CBF">
        <w:rPr>
          <w:rFonts w:ascii="Times New Roman" w:hAnsi="Times New Roman" w:cs="Times New Roman"/>
          <w:kern w:val="24"/>
          <w:sz w:val="24"/>
          <w:szCs w:val="24"/>
        </w:rPr>
        <w:t>Bray-Curtis beta-diversity distances)</w:t>
      </w:r>
      <w:r w:rsidR="00891755" w:rsidRPr="00836CBF">
        <w:rPr>
          <w:rFonts w:ascii="Times New Roman" w:hAnsi="Times New Roman" w:cs="Times New Roman"/>
          <w:sz w:val="24"/>
          <w:szCs w:val="24"/>
        </w:rPr>
        <w:t xml:space="preserve"> </w:t>
      </w:r>
      <w:r w:rsidRPr="00836CBF">
        <w:rPr>
          <w:rFonts w:ascii="Times New Roman" w:hAnsi="Times New Roman" w:cs="Times New Roman"/>
          <w:sz w:val="24"/>
          <w:szCs w:val="24"/>
        </w:rPr>
        <w:t xml:space="preserve">explained by the individual environmental variables </w:t>
      </w:r>
    </w:p>
    <w:p w14:paraId="26A2BE02" w14:textId="77777777" w:rsidR="004F49E9" w:rsidRPr="00836CBF" w:rsidRDefault="004F49E9" w:rsidP="00836CB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8"/>
        <w:gridCol w:w="1980"/>
        <w:gridCol w:w="1854"/>
      </w:tblGrid>
      <w:tr w:rsidR="004F49E9" w:rsidRPr="00836CBF" w14:paraId="1D07DD7E" w14:textId="77777777" w:rsidTr="00C72DC5">
        <w:tc>
          <w:tcPr>
            <w:tcW w:w="2808" w:type="dxa"/>
          </w:tcPr>
          <w:p w14:paraId="4C601317" w14:textId="0C510CD5" w:rsidR="004F49E9" w:rsidRPr="00836CBF" w:rsidRDefault="00C72DC5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licon</w:t>
            </w:r>
            <w:r w:rsidRPr="00EE5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Soil parameters</w:t>
            </w:r>
          </w:p>
        </w:tc>
        <w:tc>
          <w:tcPr>
            <w:tcW w:w="1980" w:type="dxa"/>
          </w:tcPr>
          <w:p w14:paraId="1CC93452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16S</w:t>
            </w:r>
          </w:p>
        </w:tc>
        <w:tc>
          <w:tcPr>
            <w:tcW w:w="1854" w:type="dxa"/>
          </w:tcPr>
          <w:p w14:paraId="6DE8F4E5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ITS</w:t>
            </w:r>
          </w:p>
        </w:tc>
      </w:tr>
      <w:tr w:rsidR="004F49E9" w:rsidRPr="00836CBF" w14:paraId="1C42EA73" w14:textId="77777777" w:rsidTr="00C72DC5">
        <w:tc>
          <w:tcPr>
            <w:tcW w:w="2808" w:type="dxa"/>
          </w:tcPr>
          <w:p w14:paraId="51C8FE9E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Nitrogen</w:t>
            </w:r>
          </w:p>
        </w:tc>
        <w:tc>
          <w:tcPr>
            <w:tcW w:w="1980" w:type="dxa"/>
          </w:tcPr>
          <w:p w14:paraId="26DCD70E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0.427**</w:t>
            </w:r>
          </w:p>
        </w:tc>
        <w:tc>
          <w:tcPr>
            <w:tcW w:w="1854" w:type="dxa"/>
          </w:tcPr>
          <w:p w14:paraId="0132FDE5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0.305**</w:t>
            </w:r>
          </w:p>
        </w:tc>
      </w:tr>
      <w:tr w:rsidR="004F49E9" w:rsidRPr="00836CBF" w14:paraId="35AB05B8" w14:textId="77777777" w:rsidTr="00C72DC5">
        <w:tc>
          <w:tcPr>
            <w:tcW w:w="2808" w:type="dxa"/>
          </w:tcPr>
          <w:p w14:paraId="4E28F05B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980" w:type="dxa"/>
          </w:tcPr>
          <w:p w14:paraId="1399A957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0.172*</w:t>
            </w:r>
          </w:p>
        </w:tc>
        <w:tc>
          <w:tcPr>
            <w:tcW w:w="1854" w:type="dxa"/>
          </w:tcPr>
          <w:p w14:paraId="09023B56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0.304**</w:t>
            </w:r>
          </w:p>
        </w:tc>
      </w:tr>
      <w:tr w:rsidR="004F49E9" w:rsidRPr="00836CBF" w14:paraId="1343E1CA" w14:textId="77777777" w:rsidTr="00C72DC5">
        <w:tc>
          <w:tcPr>
            <w:tcW w:w="2808" w:type="dxa"/>
          </w:tcPr>
          <w:p w14:paraId="7D073583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Organic Matter</w:t>
            </w:r>
          </w:p>
        </w:tc>
        <w:tc>
          <w:tcPr>
            <w:tcW w:w="1980" w:type="dxa"/>
          </w:tcPr>
          <w:p w14:paraId="189CE258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0.377**</w:t>
            </w:r>
          </w:p>
        </w:tc>
        <w:tc>
          <w:tcPr>
            <w:tcW w:w="1854" w:type="dxa"/>
          </w:tcPr>
          <w:p w14:paraId="55A41845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0.182*</w:t>
            </w:r>
          </w:p>
        </w:tc>
      </w:tr>
      <w:tr w:rsidR="004F49E9" w:rsidRPr="00836CBF" w14:paraId="08CAE021" w14:textId="77777777" w:rsidTr="00C72DC5">
        <w:tc>
          <w:tcPr>
            <w:tcW w:w="2808" w:type="dxa"/>
          </w:tcPr>
          <w:p w14:paraId="2E39CA3E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43B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43B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980" w:type="dxa"/>
          </w:tcPr>
          <w:p w14:paraId="7A10676A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1854" w:type="dxa"/>
          </w:tcPr>
          <w:p w14:paraId="625C44DE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4F49E9" w:rsidRPr="00836CBF" w14:paraId="65138EE7" w14:textId="77777777" w:rsidTr="00C72DC5">
        <w:tc>
          <w:tcPr>
            <w:tcW w:w="2808" w:type="dxa"/>
          </w:tcPr>
          <w:p w14:paraId="6A04FF8B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443B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980" w:type="dxa"/>
          </w:tcPr>
          <w:p w14:paraId="5CCC621E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0.539***</w:t>
            </w:r>
          </w:p>
        </w:tc>
        <w:tc>
          <w:tcPr>
            <w:tcW w:w="1854" w:type="dxa"/>
          </w:tcPr>
          <w:p w14:paraId="27DD04F2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4F49E9" w:rsidRPr="00836CBF" w14:paraId="39B2FC3E" w14:textId="77777777" w:rsidTr="00C72DC5">
        <w:tc>
          <w:tcPr>
            <w:tcW w:w="2808" w:type="dxa"/>
          </w:tcPr>
          <w:p w14:paraId="3A5E2FB3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1980" w:type="dxa"/>
          </w:tcPr>
          <w:p w14:paraId="4A58C290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854" w:type="dxa"/>
          </w:tcPr>
          <w:p w14:paraId="4A2CF4AA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0.203*</w:t>
            </w:r>
          </w:p>
        </w:tc>
      </w:tr>
      <w:tr w:rsidR="004F49E9" w:rsidRPr="00836CBF" w14:paraId="6FA32A7C" w14:textId="77777777" w:rsidTr="00C72DC5">
        <w:tc>
          <w:tcPr>
            <w:tcW w:w="2808" w:type="dxa"/>
          </w:tcPr>
          <w:p w14:paraId="2283B23D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</w:p>
        </w:tc>
        <w:tc>
          <w:tcPr>
            <w:tcW w:w="1980" w:type="dxa"/>
          </w:tcPr>
          <w:p w14:paraId="31598E3A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854" w:type="dxa"/>
          </w:tcPr>
          <w:p w14:paraId="53B20629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4F49E9" w:rsidRPr="00836CBF" w14:paraId="3A323B1D" w14:textId="77777777" w:rsidTr="00C72DC5">
        <w:tc>
          <w:tcPr>
            <w:tcW w:w="2808" w:type="dxa"/>
          </w:tcPr>
          <w:p w14:paraId="61A1BDD9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1980" w:type="dxa"/>
          </w:tcPr>
          <w:p w14:paraId="14FD0FC4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0.489***</w:t>
            </w:r>
          </w:p>
        </w:tc>
        <w:tc>
          <w:tcPr>
            <w:tcW w:w="1854" w:type="dxa"/>
          </w:tcPr>
          <w:p w14:paraId="4B529530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4F49E9" w:rsidRPr="00836CBF" w14:paraId="47E198B9" w14:textId="77777777" w:rsidTr="00C72DC5">
        <w:tc>
          <w:tcPr>
            <w:tcW w:w="2808" w:type="dxa"/>
          </w:tcPr>
          <w:p w14:paraId="341297DC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Sulfur</w:t>
            </w:r>
          </w:p>
        </w:tc>
        <w:tc>
          <w:tcPr>
            <w:tcW w:w="1980" w:type="dxa"/>
          </w:tcPr>
          <w:p w14:paraId="4858A1F9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0.167*</w:t>
            </w:r>
          </w:p>
        </w:tc>
        <w:tc>
          <w:tcPr>
            <w:tcW w:w="1854" w:type="dxa"/>
          </w:tcPr>
          <w:p w14:paraId="0B4A9923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0.0543</w:t>
            </w:r>
          </w:p>
        </w:tc>
      </w:tr>
      <w:tr w:rsidR="004F49E9" w:rsidRPr="00836CBF" w14:paraId="327D410C" w14:textId="77777777" w:rsidTr="00C72DC5">
        <w:tc>
          <w:tcPr>
            <w:tcW w:w="2808" w:type="dxa"/>
          </w:tcPr>
          <w:p w14:paraId="34ACD636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Aluminum</w:t>
            </w:r>
          </w:p>
        </w:tc>
        <w:tc>
          <w:tcPr>
            <w:tcW w:w="1980" w:type="dxa"/>
          </w:tcPr>
          <w:p w14:paraId="65A2A9C2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0.247**</w:t>
            </w:r>
          </w:p>
        </w:tc>
        <w:tc>
          <w:tcPr>
            <w:tcW w:w="1854" w:type="dxa"/>
          </w:tcPr>
          <w:p w14:paraId="2C577702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0.195*</w:t>
            </w:r>
          </w:p>
        </w:tc>
      </w:tr>
      <w:tr w:rsidR="004F49E9" w:rsidRPr="00836CBF" w14:paraId="20E52EEF" w14:textId="77777777" w:rsidTr="00C72DC5">
        <w:tc>
          <w:tcPr>
            <w:tcW w:w="2808" w:type="dxa"/>
          </w:tcPr>
          <w:p w14:paraId="0A35417B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Boron</w:t>
            </w:r>
          </w:p>
        </w:tc>
        <w:tc>
          <w:tcPr>
            <w:tcW w:w="1980" w:type="dxa"/>
          </w:tcPr>
          <w:p w14:paraId="381DB02D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854" w:type="dxa"/>
          </w:tcPr>
          <w:p w14:paraId="65FC736E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</w:tr>
      <w:tr w:rsidR="004F49E9" w:rsidRPr="00836CBF" w14:paraId="2622E45C" w14:textId="77777777" w:rsidTr="00C72DC5">
        <w:tc>
          <w:tcPr>
            <w:tcW w:w="2808" w:type="dxa"/>
          </w:tcPr>
          <w:p w14:paraId="134656DA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Copper</w:t>
            </w:r>
          </w:p>
        </w:tc>
        <w:tc>
          <w:tcPr>
            <w:tcW w:w="1980" w:type="dxa"/>
          </w:tcPr>
          <w:p w14:paraId="0C7E9C60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1854" w:type="dxa"/>
          </w:tcPr>
          <w:p w14:paraId="7041C4AC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4F49E9" w:rsidRPr="00836CBF" w14:paraId="4FD164A0" w14:textId="77777777" w:rsidTr="00C72DC5">
        <w:tc>
          <w:tcPr>
            <w:tcW w:w="2808" w:type="dxa"/>
          </w:tcPr>
          <w:p w14:paraId="239F6A3A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</w:p>
        </w:tc>
        <w:tc>
          <w:tcPr>
            <w:tcW w:w="1980" w:type="dxa"/>
          </w:tcPr>
          <w:p w14:paraId="35BAED84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0.518***</w:t>
            </w:r>
          </w:p>
        </w:tc>
        <w:tc>
          <w:tcPr>
            <w:tcW w:w="1854" w:type="dxa"/>
          </w:tcPr>
          <w:p w14:paraId="5F36AE81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0.277**</w:t>
            </w:r>
          </w:p>
        </w:tc>
      </w:tr>
      <w:tr w:rsidR="004F49E9" w:rsidRPr="00836CBF" w14:paraId="53AB1A48" w14:textId="77777777" w:rsidTr="00C72DC5">
        <w:tc>
          <w:tcPr>
            <w:tcW w:w="2808" w:type="dxa"/>
          </w:tcPr>
          <w:p w14:paraId="2F0E3F31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Manganese</w:t>
            </w:r>
          </w:p>
        </w:tc>
        <w:tc>
          <w:tcPr>
            <w:tcW w:w="1980" w:type="dxa"/>
          </w:tcPr>
          <w:p w14:paraId="509B1850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1854" w:type="dxa"/>
          </w:tcPr>
          <w:p w14:paraId="690082E9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4F49E9" w:rsidRPr="00836CBF" w14:paraId="03EA13D5" w14:textId="77777777" w:rsidTr="00C72DC5">
        <w:tc>
          <w:tcPr>
            <w:tcW w:w="2808" w:type="dxa"/>
          </w:tcPr>
          <w:p w14:paraId="661C1CBD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Zinc</w:t>
            </w:r>
          </w:p>
        </w:tc>
        <w:tc>
          <w:tcPr>
            <w:tcW w:w="1980" w:type="dxa"/>
          </w:tcPr>
          <w:p w14:paraId="5F875DAB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1854" w:type="dxa"/>
          </w:tcPr>
          <w:p w14:paraId="67214F3F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4F49E9" w:rsidRPr="00836CBF" w14:paraId="1F0A7768" w14:textId="77777777" w:rsidTr="00C72DC5">
        <w:tc>
          <w:tcPr>
            <w:tcW w:w="2808" w:type="dxa"/>
          </w:tcPr>
          <w:p w14:paraId="46079417" w14:textId="79986ECF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CEC</w:t>
            </w:r>
            <w:r w:rsidR="00836CBF" w:rsidRPr="00836C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2BC91BA9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0.243*</w:t>
            </w:r>
          </w:p>
        </w:tc>
        <w:tc>
          <w:tcPr>
            <w:tcW w:w="1854" w:type="dxa"/>
          </w:tcPr>
          <w:p w14:paraId="5D36EC0C" w14:textId="77777777" w:rsidR="004F49E9" w:rsidRPr="00836CBF" w:rsidRDefault="004F49E9" w:rsidP="00836CB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sz w:val="24"/>
                <w:szCs w:val="24"/>
              </w:rPr>
              <w:t>0.225*</w:t>
            </w:r>
          </w:p>
        </w:tc>
      </w:tr>
    </w:tbl>
    <w:p w14:paraId="0386F172" w14:textId="77777777" w:rsidR="00836CBF" w:rsidRDefault="004F49E9" w:rsidP="00836CBF">
      <w:pPr>
        <w:pStyle w:val="NormalWeb"/>
        <w:spacing w:before="0" w:beforeAutospacing="0" w:after="0" w:afterAutospacing="0" w:line="480" w:lineRule="auto"/>
        <w:rPr>
          <w:rFonts w:ascii="Times New Roman" w:hAnsi="Times New Roman"/>
          <w:sz w:val="24"/>
          <w:szCs w:val="24"/>
        </w:rPr>
      </w:pPr>
      <w:r w:rsidRPr="00836CBF">
        <w:rPr>
          <w:rFonts w:ascii="Times New Roman" w:hAnsi="Times New Roman"/>
          <w:sz w:val="24"/>
          <w:szCs w:val="24"/>
        </w:rPr>
        <w:t xml:space="preserve">Adonis tests were used to assess whether beta-diversity is related to chemical soil factors, 999 permutations, R2, *p&lt;0.05; **p&lt;0.01, ***p&lt;0.001. </w:t>
      </w:r>
    </w:p>
    <w:p w14:paraId="0126FB72" w14:textId="1D9BF60D" w:rsidR="00AF1168" w:rsidRPr="00836CBF" w:rsidRDefault="00836CBF" w:rsidP="00354191">
      <w:pPr>
        <w:pStyle w:val="NormalWeb"/>
        <w:spacing w:before="0" w:beforeAutospacing="0" w:after="0" w:afterAutospacing="0" w:line="480" w:lineRule="auto"/>
        <w:rPr>
          <w:rFonts w:ascii="Times New Roman" w:hAnsi="Times New Roman"/>
          <w:sz w:val="24"/>
          <w:szCs w:val="24"/>
        </w:rPr>
      </w:pPr>
      <w:r w:rsidRPr="00836CBF">
        <w:rPr>
          <w:rFonts w:ascii="Times New Roman" w:hAnsi="Times New Roman"/>
          <w:sz w:val="24"/>
          <w:szCs w:val="24"/>
          <w:vertAlign w:val="superscript"/>
        </w:rPr>
        <w:t>a</w:t>
      </w:r>
      <w:r w:rsidR="00443B50">
        <w:rPr>
          <w:rFonts w:ascii="Times New Roman" w:hAnsi="Times New Roman"/>
          <w:sz w:val="24"/>
          <w:szCs w:val="24"/>
        </w:rPr>
        <w:t xml:space="preserve"> </w:t>
      </w:r>
      <w:r w:rsidR="004F49E9" w:rsidRPr="00836CBF">
        <w:rPr>
          <w:rFonts w:ascii="Times New Roman" w:hAnsi="Times New Roman"/>
          <w:sz w:val="24"/>
          <w:szCs w:val="24"/>
        </w:rPr>
        <w:t>Cation-exchange capacit</w:t>
      </w:r>
      <w:r w:rsidR="00354191">
        <w:rPr>
          <w:rFonts w:ascii="Times New Roman" w:hAnsi="Times New Roman"/>
          <w:sz w:val="24"/>
          <w:szCs w:val="24"/>
        </w:rPr>
        <w:t>y</w:t>
      </w:r>
    </w:p>
    <w:sectPr w:rsidR="00AF1168" w:rsidRPr="00836CBF" w:rsidSect="00FE46B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168"/>
    <w:rsid w:val="00041F7E"/>
    <w:rsid w:val="00050767"/>
    <w:rsid w:val="000F125D"/>
    <w:rsid w:val="0019200A"/>
    <w:rsid w:val="0024497C"/>
    <w:rsid w:val="002A3776"/>
    <w:rsid w:val="003515A4"/>
    <w:rsid w:val="00354191"/>
    <w:rsid w:val="004248AD"/>
    <w:rsid w:val="00443B50"/>
    <w:rsid w:val="00466877"/>
    <w:rsid w:val="0046687F"/>
    <w:rsid w:val="00474118"/>
    <w:rsid w:val="004A35D1"/>
    <w:rsid w:val="004F427F"/>
    <w:rsid w:val="004F49E9"/>
    <w:rsid w:val="00553DD3"/>
    <w:rsid w:val="005B6AAE"/>
    <w:rsid w:val="006069A9"/>
    <w:rsid w:val="0070092C"/>
    <w:rsid w:val="007C0BB6"/>
    <w:rsid w:val="00836CBF"/>
    <w:rsid w:val="00891755"/>
    <w:rsid w:val="008B213D"/>
    <w:rsid w:val="00916BFC"/>
    <w:rsid w:val="009315A8"/>
    <w:rsid w:val="009361D1"/>
    <w:rsid w:val="00A13A31"/>
    <w:rsid w:val="00A9611C"/>
    <w:rsid w:val="00AF1168"/>
    <w:rsid w:val="00B80026"/>
    <w:rsid w:val="00C376B8"/>
    <w:rsid w:val="00C72DC5"/>
    <w:rsid w:val="00C8221A"/>
    <w:rsid w:val="00D5455C"/>
    <w:rsid w:val="00D94E50"/>
    <w:rsid w:val="00E5159D"/>
    <w:rsid w:val="00EE5CB6"/>
    <w:rsid w:val="00F00091"/>
    <w:rsid w:val="00F22382"/>
    <w:rsid w:val="00FE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9977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168"/>
    <w:pPr>
      <w:spacing w:after="160" w:line="259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1168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msonormal">
    <w:name w:val="x_msonormal"/>
    <w:basedOn w:val="Normal"/>
    <w:rsid w:val="00AF11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xsection-info-text">
    <w:name w:val="x_section-info-text"/>
    <w:basedOn w:val="DefaultParagraphFont"/>
    <w:rsid w:val="00AF1168"/>
  </w:style>
  <w:style w:type="paragraph" w:styleId="NormalWeb">
    <w:name w:val="Normal (Web)"/>
    <w:basedOn w:val="Normal"/>
    <w:uiPriority w:val="99"/>
    <w:unhideWhenUsed/>
    <w:rsid w:val="004F49E9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168"/>
    <w:pPr>
      <w:spacing w:after="160" w:line="259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1168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msonormal">
    <w:name w:val="x_msonormal"/>
    <w:basedOn w:val="Normal"/>
    <w:rsid w:val="00AF11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xsection-info-text">
    <w:name w:val="x_section-info-text"/>
    <w:basedOn w:val="DefaultParagraphFont"/>
    <w:rsid w:val="00AF1168"/>
  </w:style>
  <w:style w:type="paragraph" w:styleId="NormalWeb">
    <w:name w:val="Normal (Web)"/>
    <w:basedOn w:val="Normal"/>
    <w:uiPriority w:val="99"/>
    <w:unhideWhenUsed/>
    <w:rsid w:val="004F49E9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17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54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75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08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78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969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64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60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0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6</Characters>
  <Application>Microsoft Macintosh Word</Application>
  <DocSecurity>0</DocSecurity>
  <Lines>4</Lines>
  <Paragraphs>1</Paragraphs>
  <ScaleCrop>false</ScaleCrop>
  <Company>WSU</Company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Yurgel</dc:creator>
  <cp:keywords/>
  <dc:description/>
  <cp:lastModifiedBy>Svetlana Yurgel</cp:lastModifiedBy>
  <cp:revision>4</cp:revision>
  <dcterms:created xsi:type="dcterms:W3CDTF">2018-07-07T11:10:00Z</dcterms:created>
  <dcterms:modified xsi:type="dcterms:W3CDTF">2018-07-22T16:07:00Z</dcterms:modified>
</cp:coreProperties>
</file>